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791" w:rsidRPr="007773E1" w:rsidRDefault="005923C4">
      <w:pPr>
        <w:rPr>
          <w:rFonts w:ascii="Times New Roman" w:hAnsi="Times New Roman" w:cs="Times New Roman"/>
          <w:sz w:val="24"/>
          <w:szCs w:val="24"/>
        </w:rPr>
      </w:pPr>
      <w:r w:rsidRPr="007773E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755C">
        <w:rPr>
          <w:rFonts w:ascii="Times New Roman" w:hAnsi="Times New Roman" w:cs="Times New Roman"/>
          <w:b/>
          <w:sz w:val="24"/>
          <w:szCs w:val="24"/>
        </w:rPr>
        <w:t>S</w:t>
      </w:r>
      <w:r w:rsidR="00336623">
        <w:rPr>
          <w:rFonts w:ascii="Times New Roman" w:hAnsi="Times New Roman" w:cs="Times New Roman"/>
          <w:b/>
          <w:sz w:val="24"/>
          <w:szCs w:val="24"/>
        </w:rPr>
        <w:t>5</w:t>
      </w:r>
      <w:r w:rsidR="00DA52AC" w:rsidRPr="007773E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41F88" w:rsidRPr="007773E1">
        <w:rPr>
          <w:rFonts w:ascii="Times New Roman" w:hAnsi="Times New Roman"/>
          <w:b/>
          <w:sz w:val="24"/>
        </w:rPr>
        <w:t>Candidate autism genes that contain compound heterozygous variants</w:t>
      </w:r>
      <w:r w:rsidR="00AF2719" w:rsidRPr="007773E1">
        <w:rPr>
          <w:rFonts w:ascii="Times New Roman" w:hAnsi="Times New Roman" w:cs="Times New Roman"/>
          <w:b/>
          <w:sz w:val="24"/>
          <w:szCs w:val="24"/>
        </w:rPr>
        <w:t>.</w:t>
      </w:r>
      <w:r w:rsidR="002A7A54" w:rsidRPr="007773E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4FBF" w:rsidRPr="007773E1" w:rsidRDefault="005D4FBF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tbl>
      <w:tblPr>
        <w:tblW w:w="15415" w:type="dxa"/>
        <w:jc w:val="center"/>
        <w:tblLayout w:type="fixed"/>
        <w:tblLook w:val="0000"/>
      </w:tblPr>
      <w:tblGrid>
        <w:gridCol w:w="1350"/>
        <w:gridCol w:w="1389"/>
        <w:gridCol w:w="3326"/>
        <w:gridCol w:w="2517"/>
        <w:gridCol w:w="2518"/>
        <w:gridCol w:w="1349"/>
        <w:gridCol w:w="2966"/>
      </w:tblGrid>
      <w:tr w:rsidR="001D75A6" w:rsidRPr="007773E1">
        <w:trPr>
          <w:trHeight w:hRule="exact" w:val="864"/>
          <w:jc w:val="center"/>
        </w:trPr>
        <w:tc>
          <w:tcPr>
            <w:tcW w:w="1350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389" w:type="dxa"/>
            <w:shd w:val="clear" w:color="auto" w:fill="auto"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326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035" w:type="dxa"/>
            <w:gridSpan w:val="2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Mutations</w:t>
            </w:r>
          </w:p>
        </w:tc>
        <w:tc>
          <w:tcPr>
            <w:tcW w:w="1349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2966" w:type="dxa"/>
            <w:shd w:val="clear" w:color="auto" w:fill="auto"/>
            <w:noWrap/>
            <w:tcMar>
              <w:top w:w="144" w:type="dxa"/>
              <w:left w:w="115" w:type="dxa"/>
              <w:right w:w="115" w:type="dxa"/>
            </w:tcMar>
            <w:vAlign w:val="center"/>
          </w:tcPr>
          <w:p w:rsidR="007B2C44" w:rsidRPr="00C43336" w:rsidRDefault="007B2C44" w:rsidP="007B2C4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>PolyPhen</w:t>
            </w:r>
            <w:r w:rsidR="00497C2D">
              <w:rPr>
                <w:rFonts w:ascii="Times New Roman" w:hAnsi="Times New Roman"/>
                <w:b/>
                <w:bCs/>
                <w:sz w:val="24"/>
                <w:szCs w:val="24"/>
              </w:rPr>
              <w:t>-2</w:t>
            </w:r>
            <w:r w:rsidRPr="00C4333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rediction (score)</w:t>
            </w:r>
          </w:p>
        </w:tc>
      </w:tr>
      <w:tr w:rsidR="00981953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7081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CCBP2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emokine binding protein 2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42,881,599 G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42,881,651 G&gt;C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G201R / </w:t>
            </w:r>
            <w:r w:rsidR="00981953" w:rsidRPr="007773E1">
              <w:rPr>
                <w:rFonts w:ascii="Times New Roman" w:hAnsi="Times New Roman"/>
                <w:szCs w:val="24"/>
              </w:rPr>
              <w:t>G218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robably damaging (0.985) / Probably damaging (0.999)</w:t>
            </w:r>
          </w:p>
        </w:tc>
      </w:tr>
      <w:tr w:rsidR="00981953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7081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C2orf43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Hypothetical protein LOC60526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: 20,838,170 C&gt;T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: 20,853,553 T&gt;C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E117K / </w:t>
            </w:r>
            <w:r w:rsidR="00981953" w:rsidRPr="007773E1">
              <w:rPr>
                <w:rFonts w:ascii="Times New Roman" w:hAnsi="Times New Roman"/>
                <w:szCs w:val="24"/>
              </w:rPr>
              <w:t>S81G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981953" w:rsidRPr="007773E1" w:rsidRDefault="00981953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ossibly damaging (0.703) / Possibly damaging (0.672)</w:t>
            </w:r>
          </w:p>
        </w:tc>
      </w:tr>
      <w:tr w:rsidR="00FC207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5204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TRIP12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Thyroid hormone receptor interactor 12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: 230,409,913 C&gt;T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: 230,433,438 T&gt;C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44T / </w:t>
            </w:r>
            <w:r w:rsidR="00FC2075" w:rsidRPr="007773E1">
              <w:rPr>
                <w:rFonts w:ascii="Times New Roman" w:hAnsi="Times New Roman"/>
                <w:szCs w:val="24"/>
              </w:rPr>
              <w:t>K51R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5C600A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138) /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773E1">
              <w:rPr>
                <w:rFonts w:ascii="Times New Roman" w:hAnsi="Times New Roman"/>
                <w:szCs w:val="24"/>
              </w:rPr>
              <w:t>Benign (0.020)</w:t>
            </w:r>
          </w:p>
        </w:tc>
      </w:tr>
      <w:tr w:rsidR="00FC207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5204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LSG1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Large subunit GTPase 1 homolog (S. cerevisiae)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195,846,649 C&gt;T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195,868,274 delTTC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G580D / </w:t>
            </w:r>
            <w:r w:rsidR="00FC2075" w:rsidRPr="007773E1">
              <w:rPr>
                <w:rFonts w:ascii="Times New Roman" w:hAnsi="Times New Roman"/>
                <w:szCs w:val="24"/>
              </w:rPr>
              <w:t>E126V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5C600A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25) /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773E1">
              <w:rPr>
                <w:rFonts w:ascii="Times New Roman" w:hAnsi="Times New Roman"/>
                <w:szCs w:val="24"/>
              </w:rPr>
              <w:t>Possibly damaging (0.408)</w:t>
            </w:r>
          </w:p>
        </w:tc>
      </w:tr>
      <w:tr w:rsidR="00FC2075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81204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FC2075" w:rsidRPr="007773E1">
        <w:trPr>
          <w:trHeight w:hRule="exact" w:val="1008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SMG6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Smg-6 homolog, nonsense mediated mRNA decay factor (C. elegans)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7: 2,149,230 T&gt;C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7: 2,150,277 G&gt;T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T492A / </w:t>
            </w:r>
            <w:r w:rsidR="00FC2075" w:rsidRPr="007773E1">
              <w:rPr>
                <w:rFonts w:ascii="Times New Roman" w:hAnsi="Times New Roman"/>
                <w:szCs w:val="24"/>
              </w:rPr>
              <w:t>Q143K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5C600A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00) / Possibly damaging (0.403)</w:t>
            </w:r>
          </w:p>
        </w:tc>
      </w:tr>
      <w:tr w:rsidR="00FC207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EP400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E1A binding protein p400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131,076,233 G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131,088,484 C&gt;T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1649T / </w:t>
            </w:r>
            <w:r w:rsidR="00FC2075" w:rsidRPr="007773E1">
              <w:rPr>
                <w:rFonts w:ascii="Times New Roman" w:hAnsi="Times New Roman"/>
                <w:szCs w:val="24"/>
              </w:rPr>
              <w:t>P2033S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Unknown (not available)</w:t>
            </w:r>
          </w:p>
        </w:tc>
      </w:tr>
      <w:tr w:rsidR="00FC207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CRTAC1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artilage acidic protein 1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0: 99,645,649 C&gt;T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0: 99,761,020 C&gt;T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V224I / </w:t>
            </w:r>
            <w:r w:rsidR="00FC2075" w:rsidRPr="007773E1">
              <w:rPr>
                <w:rFonts w:ascii="Times New Roman" w:hAnsi="Times New Roman"/>
                <w:szCs w:val="24"/>
              </w:rPr>
              <w:t>R30Q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FC2075" w:rsidRPr="007773E1" w:rsidRDefault="00FC2075" w:rsidP="005C600A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24) / Benign (0.058)</w:t>
            </w:r>
          </w:p>
        </w:tc>
      </w:tr>
      <w:tr w:rsidR="008D1DAC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328302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8D1DAC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26130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8D1DAC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353302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ITIH3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Inter-alpha (globulin) inhibitor H3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52,809,648 G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52,811,733 A&gt;G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377Q / </w:t>
            </w:r>
            <w:r w:rsidR="008D1DAC" w:rsidRPr="007773E1">
              <w:rPr>
                <w:rFonts w:ascii="Times New Roman" w:hAnsi="Times New Roman"/>
                <w:szCs w:val="24"/>
              </w:rPr>
              <w:t>D527G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AC5EBF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135) /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773E1">
              <w:rPr>
                <w:rFonts w:ascii="Times New Roman" w:hAnsi="Times New Roman"/>
                <w:szCs w:val="24"/>
              </w:rPr>
              <w:t>Benign (0.003)</w:t>
            </w:r>
          </w:p>
        </w:tc>
      </w:tr>
      <w:tr w:rsidR="008D1DAC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252302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D1DAC" w:rsidRPr="007773E1" w:rsidRDefault="008D1DAC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7103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ITGA1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Integrin, alpha 1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5: 52,225,320 A&gt;C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5: 52,276,607 C&gt;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K328Q / </w:t>
            </w:r>
            <w:r w:rsidR="00C25835" w:rsidRPr="007773E1">
              <w:rPr>
                <w:rFonts w:ascii="Times New Roman" w:hAnsi="Times New Roman"/>
                <w:szCs w:val="24"/>
              </w:rPr>
              <w:t>S1121R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ossibly damaging (0.232) / Benign (0.109)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01930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B4GALNT3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ta-1,4-N-acetyl-galactosaminyl transferase 3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533,139 G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538,809 G&gt;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146T / </w:t>
            </w:r>
            <w:r w:rsidR="00C25835" w:rsidRPr="007773E1">
              <w:rPr>
                <w:rFonts w:ascii="Times New Roman" w:hAnsi="Times New Roman"/>
                <w:szCs w:val="24"/>
              </w:rPr>
              <w:t>R499Q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384383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00) / Possibly damaging (0.645)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01930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NPBWR2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europeptides B/W receptor 2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0: 62,207,827 C&gt;T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20: 62,208,411 G&gt;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V268M / </w:t>
            </w:r>
            <w:r w:rsidR="00C25835" w:rsidRPr="007773E1">
              <w:rPr>
                <w:rFonts w:ascii="Times New Roman" w:hAnsi="Times New Roman"/>
                <w:szCs w:val="24"/>
              </w:rPr>
              <w:t>A73V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robably damaging (0.997) / Benign (0.054)</w:t>
            </w:r>
          </w:p>
        </w:tc>
      </w:tr>
      <w:tr w:rsidR="00C25835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38830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C25835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1196301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22203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MTTP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Microsomal triglyceride transfer protein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4: 100,751,625 G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4: 100,761,331 G&gt;C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G661S / </w:t>
            </w:r>
            <w:r w:rsidR="00C25835" w:rsidRPr="007773E1">
              <w:rPr>
                <w:rFonts w:ascii="Times New Roman" w:hAnsi="Times New Roman"/>
                <w:szCs w:val="24"/>
              </w:rPr>
              <w:t>L811F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384383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00) /</w:t>
            </w:r>
            <w:r w:rsidR="00384383">
              <w:rPr>
                <w:rFonts w:ascii="Times New Roman" w:hAnsi="Times New Roman"/>
                <w:szCs w:val="24"/>
              </w:rPr>
              <w:t xml:space="preserve"> </w:t>
            </w:r>
            <w:r w:rsidRPr="007773E1">
              <w:rPr>
                <w:rFonts w:ascii="Times New Roman" w:hAnsi="Times New Roman"/>
                <w:szCs w:val="24"/>
              </w:rPr>
              <w:t>Possibly damaging (0.842)</w:t>
            </w:r>
          </w:p>
        </w:tc>
      </w:tr>
      <w:tr w:rsidR="00C25835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00504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LOC89944 / GLB1L2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Galactosidase, beta 1-like 2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1: 133,717,976 C&gt;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1: 133,731,411 C&gt;T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69N / </w:t>
            </w:r>
            <w:r w:rsidR="00C25835" w:rsidRPr="007773E1">
              <w:rPr>
                <w:rFonts w:ascii="Times New Roman" w:hAnsi="Times New Roman"/>
                <w:szCs w:val="24"/>
              </w:rPr>
              <w:t>R189C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robably damaging (0.997) / Probably damaging (0.976)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STAB2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Stabilin 2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102,570,485 A&gt;G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12: 102,671,214 G&gt;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N427D / </w:t>
            </w:r>
            <w:r w:rsidR="00C25835" w:rsidRPr="007773E1">
              <w:rPr>
                <w:rFonts w:ascii="Times New Roman" w:hAnsi="Times New Roman"/>
                <w:szCs w:val="24"/>
              </w:rPr>
              <w:t>E2223K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384383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Benign (0.092) / Probably damaging (0.968)</w:t>
            </w:r>
          </w:p>
        </w:tc>
      </w:tr>
      <w:tr w:rsidR="00C25835" w:rsidRPr="007773E1">
        <w:trPr>
          <w:trHeight w:hRule="exact" w:val="720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i/>
                <w:iCs/>
                <w:szCs w:val="24"/>
              </w:rPr>
            </w:pPr>
            <w:r w:rsidRPr="007773E1">
              <w:rPr>
                <w:rFonts w:ascii="Times New Roman" w:hAnsi="Times New Roman"/>
                <w:i/>
                <w:iCs/>
                <w:szCs w:val="24"/>
              </w:rPr>
              <w:t>HHATL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Hedgehog acyltransferase-like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42,710,283 A&gt;G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chr3: 42,714,733 G&gt;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921582" w:rsidP="007B2C44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S360P / </w:t>
            </w:r>
            <w:r w:rsidR="00C25835" w:rsidRPr="007773E1">
              <w:rPr>
                <w:rFonts w:ascii="Times New Roman" w:hAnsi="Times New Roman"/>
                <w:szCs w:val="24"/>
              </w:rPr>
              <w:t>R200C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Possibly damaging (0.214) / Probably damaging (0.997)</w:t>
            </w:r>
          </w:p>
        </w:tc>
      </w:tr>
      <w:tr w:rsidR="00C25835" w:rsidRPr="007773E1">
        <w:trPr>
          <w:trHeight w:hRule="exact" w:val="432"/>
          <w:jc w:val="center"/>
        </w:trPr>
        <w:tc>
          <w:tcPr>
            <w:tcW w:w="135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AU062504</w:t>
            </w:r>
          </w:p>
        </w:tc>
        <w:tc>
          <w:tcPr>
            <w:tcW w:w="138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332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518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1349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jc w:val="center"/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  <w:tc>
          <w:tcPr>
            <w:tcW w:w="2966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C25835" w:rsidRPr="007773E1" w:rsidRDefault="00C25835" w:rsidP="007B2C44">
            <w:pPr>
              <w:rPr>
                <w:rFonts w:ascii="Times New Roman" w:hAnsi="Times New Roman"/>
                <w:szCs w:val="24"/>
              </w:rPr>
            </w:pPr>
            <w:r w:rsidRPr="007773E1">
              <w:rPr>
                <w:rFonts w:ascii="Times New Roman" w:hAnsi="Times New Roman"/>
                <w:szCs w:val="24"/>
              </w:rPr>
              <w:t>N/A</w:t>
            </w:r>
          </w:p>
        </w:tc>
      </w:tr>
    </w:tbl>
    <w:p w:rsidR="005923C4" w:rsidRPr="007773E1" w:rsidRDefault="005923C4">
      <w:pPr>
        <w:rPr>
          <w:rFonts w:ascii="Times New Roman" w:hAnsi="Times New Roman" w:cs="Times New Roman"/>
          <w:szCs w:val="24"/>
        </w:rPr>
      </w:pPr>
    </w:p>
    <w:sectPr w:rsidR="005923C4" w:rsidRPr="007773E1" w:rsidSect="001428F4">
      <w:pgSz w:w="15840" w:h="12240" w:orient="landscape"/>
      <w:pgMar w:top="864" w:right="432" w:bottom="720" w:left="432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5923C4"/>
    <w:rsid w:val="0004668F"/>
    <w:rsid w:val="00081541"/>
    <w:rsid w:val="000E6799"/>
    <w:rsid w:val="001428F4"/>
    <w:rsid w:val="00161509"/>
    <w:rsid w:val="00161791"/>
    <w:rsid w:val="00172465"/>
    <w:rsid w:val="0017560A"/>
    <w:rsid w:val="001924A2"/>
    <w:rsid w:val="001D6416"/>
    <w:rsid w:val="001D75A6"/>
    <w:rsid w:val="001D7A92"/>
    <w:rsid w:val="001E7C5C"/>
    <w:rsid w:val="002239F4"/>
    <w:rsid w:val="002252DD"/>
    <w:rsid w:val="00265305"/>
    <w:rsid w:val="0029754E"/>
    <w:rsid w:val="002A70B4"/>
    <w:rsid w:val="002A7A54"/>
    <w:rsid w:val="002B20F8"/>
    <w:rsid w:val="002C288B"/>
    <w:rsid w:val="002D5390"/>
    <w:rsid w:val="002F5F81"/>
    <w:rsid w:val="00304FE6"/>
    <w:rsid w:val="00324EB1"/>
    <w:rsid w:val="003318DD"/>
    <w:rsid w:val="00336623"/>
    <w:rsid w:val="00384383"/>
    <w:rsid w:val="003A28C3"/>
    <w:rsid w:val="003A29DE"/>
    <w:rsid w:val="003A4C65"/>
    <w:rsid w:val="003B47D3"/>
    <w:rsid w:val="0042581E"/>
    <w:rsid w:val="004403D9"/>
    <w:rsid w:val="004473C1"/>
    <w:rsid w:val="00451020"/>
    <w:rsid w:val="004813A6"/>
    <w:rsid w:val="00497C2D"/>
    <w:rsid w:val="004A7949"/>
    <w:rsid w:val="004D755C"/>
    <w:rsid w:val="004F5D5D"/>
    <w:rsid w:val="0051214B"/>
    <w:rsid w:val="005165B4"/>
    <w:rsid w:val="005354A6"/>
    <w:rsid w:val="00554583"/>
    <w:rsid w:val="00557C12"/>
    <w:rsid w:val="00562329"/>
    <w:rsid w:val="005923C4"/>
    <w:rsid w:val="005A3705"/>
    <w:rsid w:val="005A65CD"/>
    <w:rsid w:val="005A73F7"/>
    <w:rsid w:val="005C5D64"/>
    <w:rsid w:val="005C600A"/>
    <w:rsid w:val="005C7FDC"/>
    <w:rsid w:val="005D4FBF"/>
    <w:rsid w:val="005D7291"/>
    <w:rsid w:val="005F093C"/>
    <w:rsid w:val="0060546A"/>
    <w:rsid w:val="00675997"/>
    <w:rsid w:val="006A1D17"/>
    <w:rsid w:val="006A6BB7"/>
    <w:rsid w:val="006B23E9"/>
    <w:rsid w:val="006D1321"/>
    <w:rsid w:val="006E25F5"/>
    <w:rsid w:val="00701370"/>
    <w:rsid w:val="0070416A"/>
    <w:rsid w:val="00707BAE"/>
    <w:rsid w:val="00736108"/>
    <w:rsid w:val="00747248"/>
    <w:rsid w:val="007644A0"/>
    <w:rsid w:val="00764CF4"/>
    <w:rsid w:val="00773DB5"/>
    <w:rsid w:val="007773E1"/>
    <w:rsid w:val="007B2C44"/>
    <w:rsid w:val="00814634"/>
    <w:rsid w:val="00841F88"/>
    <w:rsid w:val="00852470"/>
    <w:rsid w:val="00854193"/>
    <w:rsid w:val="00880FE8"/>
    <w:rsid w:val="0089504E"/>
    <w:rsid w:val="00896F50"/>
    <w:rsid w:val="008A0D69"/>
    <w:rsid w:val="008D1DAC"/>
    <w:rsid w:val="008D456D"/>
    <w:rsid w:val="00901033"/>
    <w:rsid w:val="00903A34"/>
    <w:rsid w:val="00921582"/>
    <w:rsid w:val="00964541"/>
    <w:rsid w:val="00981953"/>
    <w:rsid w:val="009B7C7F"/>
    <w:rsid w:val="009E03C4"/>
    <w:rsid w:val="009E58B0"/>
    <w:rsid w:val="009F75BA"/>
    <w:rsid w:val="00A03684"/>
    <w:rsid w:val="00A065CF"/>
    <w:rsid w:val="00A13255"/>
    <w:rsid w:val="00A8362D"/>
    <w:rsid w:val="00A90975"/>
    <w:rsid w:val="00AC3C99"/>
    <w:rsid w:val="00AC5EBF"/>
    <w:rsid w:val="00AD6EB7"/>
    <w:rsid w:val="00AF2719"/>
    <w:rsid w:val="00B05F1F"/>
    <w:rsid w:val="00B1348B"/>
    <w:rsid w:val="00B17F12"/>
    <w:rsid w:val="00B71435"/>
    <w:rsid w:val="00B87533"/>
    <w:rsid w:val="00B91ABC"/>
    <w:rsid w:val="00BB27E8"/>
    <w:rsid w:val="00BC1EA6"/>
    <w:rsid w:val="00BE6224"/>
    <w:rsid w:val="00BF546E"/>
    <w:rsid w:val="00C25835"/>
    <w:rsid w:val="00C35851"/>
    <w:rsid w:val="00C4252C"/>
    <w:rsid w:val="00C43336"/>
    <w:rsid w:val="00C56026"/>
    <w:rsid w:val="00C60013"/>
    <w:rsid w:val="00C60E8C"/>
    <w:rsid w:val="00C63A64"/>
    <w:rsid w:val="00C65C72"/>
    <w:rsid w:val="00C91FD2"/>
    <w:rsid w:val="00C953A2"/>
    <w:rsid w:val="00C962C4"/>
    <w:rsid w:val="00CC186B"/>
    <w:rsid w:val="00CD7A07"/>
    <w:rsid w:val="00D1407C"/>
    <w:rsid w:val="00D326E1"/>
    <w:rsid w:val="00D3766A"/>
    <w:rsid w:val="00D5046C"/>
    <w:rsid w:val="00D52DF2"/>
    <w:rsid w:val="00D60057"/>
    <w:rsid w:val="00D730EF"/>
    <w:rsid w:val="00DA52AC"/>
    <w:rsid w:val="00DB0890"/>
    <w:rsid w:val="00DB51E7"/>
    <w:rsid w:val="00E05122"/>
    <w:rsid w:val="00E13B10"/>
    <w:rsid w:val="00E41C37"/>
    <w:rsid w:val="00E54D6C"/>
    <w:rsid w:val="00E763A8"/>
    <w:rsid w:val="00E827EB"/>
    <w:rsid w:val="00E956AF"/>
    <w:rsid w:val="00EB2CF5"/>
    <w:rsid w:val="00EC6753"/>
    <w:rsid w:val="00ED5163"/>
    <w:rsid w:val="00EF5BBB"/>
    <w:rsid w:val="00F233E5"/>
    <w:rsid w:val="00F34D5A"/>
    <w:rsid w:val="00F356C9"/>
    <w:rsid w:val="00F40E1E"/>
    <w:rsid w:val="00F6222E"/>
    <w:rsid w:val="00FA1B0A"/>
    <w:rsid w:val="00FA3437"/>
    <w:rsid w:val="00FB379B"/>
    <w:rsid w:val="00FC2075"/>
    <w:rsid w:val="00FF2BB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17F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239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1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89</Words>
  <Characters>2220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hrour</dc:creator>
  <cp:keywords/>
  <dc:description/>
  <cp:lastModifiedBy>Maria Chahrour</cp:lastModifiedBy>
  <cp:revision>136</cp:revision>
  <dcterms:created xsi:type="dcterms:W3CDTF">2010-12-04T21:12:00Z</dcterms:created>
  <dcterms:modified xsi:type="dcterms:W3CDTF">2011-12-02T16:23:00Z</dcterms:modified>
</cp:coreProperties>
</file>